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B3CEA" w14:textId="663F2FA8" w:rsidR="00666AF0" w:rsidRPr="00176E4B" w:rsidRDefault="00A747F4" w:rsidP="00B34C6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76E4B">
        <w:rPr>
          <w:rFonts w:ascii="Times New Roman" w:hAnsi="Times New Roman"/>
          <w:b/>
          <w:bCs/>
          <w:sz w:val="24"/>
          <w:szCs w:val="24"/>
        </w:rPr>
        <w:t xml:space="preserve">Supplementary Table 1 </w:t>
      </w:r>
      <w:r w:rsidR="00FE4BAC" w:rsidRPr="00176E4B">
        <w:rPr>
          <w:rFonts w:ascii="Times New Roman" w:hAnsi="Times New Roman"/>
          <w:sz w:val="24"/>
          <w:szCs w:val="24"/>
        </w:rPr>
        <w:t>Triple analysis of rare variants from whole-</w:t>
      </w:r>
      <w:proofErr w:type="spellStart"/>
      <w:r w:rsidR="00FE4BAC" w:rsidRPr="00176E4B">
        <w:rPr>
          <w:rFonts w:ascii="Times New Roman" w:hAnsi="Times New Roman"/>
          <w:sz w:val="24"/>
          <w:szCs w:val="24"/>
        </w:rPr>
        <w:t>exome</w:t>
      </w:r>
      <w:proofErr w:type="spellEnd"/>
      <w:r w:rsidR="00FE4BAC" w:rsidRPr="00176E4B">
        <w:rPr>
          <w:rFonts w:ascii="Times New Roman" w:hAnsi="Times New Roman"/>
          <w:sz w:val="24"/>
          <w:szCs w:val="24"/>
        </w:rPr>
        <w:t xml:space="preserve"> sequencing data under the assumption of </w:t>
      </w:r>
      <w:proofErr w:type="spellStart"/>
      <w:r w:rsidR="00FE4BAC" w:rsidRPr="00176E4B">
        <w:rPr>
          <w:rFonts w:ascii="Times New Roman" w:hAnsi="Times New Roman"/>
          <w:sz w:val="24"/>
          <w:szCs w:val="24"/>
        </w:rPr>
        <w:t>Mendelian</w:t>
      </w:r>
      <w:proofErr w:type="spellEnd"/>
      <w:r w:rsidR="00FE4BAC" w:rsidRPr="00176E4B">
        <w:rPr>
          <w:rFonts w:ascii="Times New Roman" w:hAnsi="Times New Roman"/>
          <w:sz w:val="24"/>
          <w:szCs w:val="24"/>
        </w:rPr>
        <w:t xml:space="preserve"> inheritance with complete penetrance (de novo, autosomal dominant, autosomal recessive, and X-linked recessive)</w:t>
      </w:r>
    </w:p>
    <w:p w14:paraId="63E0470D" w14:textId="77777777" w:rsidR="00D410F9" w:rsidRPr="00176E4B" w:rsidRDefault="00D410F9" w:rsidP="00B34C6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68B5F75" w14:textId="1E226FCD" w:rsidR="00887A03" w:rsidRPr="00176E4B" w:rsidRDefault="0019610D" w:rsidP="00B34C67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76E4B">
        <w:rPr>
          <w:rFonts w:ascii="Times New Roman" w:hAnsi="Times New Roman"/>
          <w:b/>
          <w:bCs/>
          <w:sz w:val="24"/>
          <w:szCs w:val="24"/>
        </w:rPr>
        <w:t xml:space="preserve">Supplementary Table 2 </w:t>
      </w:r>
      <w:r w:rsidR="00FC4CFE" w:rsidRPr="00176E4B">
        <w:rPr>
          <w:rFonts w:ascii="Times New Roman" w:hAnsi="Times New Roman"/>
          <w:sz w:val="24"/>
          <w:szCs w:val="24"/>
        </w:rPr>
        <w:t xml:space="preserve">The clinical characteristics of previous reports with </w:t>
      </w:r>
      <w:r w:rsidR="00FC4CFE" w:rsidRPr="00176E4B">
        <w:rPr>
          <w:rFonts w:ascii="Times New Roman" w:hAnsi="Times New Roman"/>
          <w:i/>
          <w:iCs/>
          <w:sz w:val="24"/>
          <w:szCs w:val="24"/>
        </w:rPr>
        <w:t>DCN</w:t>
      </w:r>
      <w:r w:rsidR="006F64A4" w:rsidRPr="00176E4B">
        <w:rPr>
          <w:rFonts w:ascii="Times New Roman" w:hAnsi="Times New Roman"/>
          <w:sz w:val="24"/>
          <w:szCs w:val="24"/>
        </w:rPr>
        <w:t xml:space="preserve"> mutations. </w:t>
      </w:r>
      <w:r w:rsidR="00A747F4" w:rsidRPr="00176E4B">
        <w:rPr>
          <w:rFonts w:ascii="Times New Roman" w:hAnsi="Times New Roman"/>
          <w:sz w:val="24"/>
          <w:szCs w:val="24"/>
        </w:rPr>
        <w:t>Five previous</w:t>
      </w:r>
      <w:r w:rsidR="006F64A4" w:rsidRPr="00176E4B">
        <w:rPr>
          <w:rFonts w:ascii="Times New Roman" w:hAnsi="Times New Roman"/>
          <w:sz w:val="24"/>
          <w:szCs w:val="24"/>
        </w:rPr>
        <w:t xml:space="preserve"> cases of CS</w:t>
      </w:r>
      <w:r w:rsidR="002C4893">
        <w:rPr>
          <w:rFonts w:ascii="Times New Roman" w:hAnsi="Times New Roman"/>
          <w:sz w:val="24"/>
          <w:szCs w:val="24"/>
        </w:rPr>
        <w:t>C</w:t>
      </w:r>
      <w:r w:rsidR="006F64A4" w:rsidRPr="00176E4B">
        <w:rPr>
          <w:rFonts w:ascii="Times New Roman" w:hAnsi="Times New Roman"/>
          <w:sz w:val="24"/>
          <w:szCs w:val="24"/>
        </w:rPr>
        <w:t>D with identified genetic mutations are compared with the present case. There is no uniform association between the genotype and phenotyp</w:t>
      </w:r>
      <w:r w:rsidRPr="00176E4B">
        <w:rPr>
          <w:rFonts w:ascii="Times New Roman" w:hAnsi="Times New Roman"/>
          <w:color w:val="000000" w:themeColor="text1"/>
          <w:sz w:val="24"/>
          <w:szCs w:val="24"/>
        </w:rPr>
        <w:t>e.</w:t>
      </w:r>
    </w:p>
    <w:p w14:paraId="356976B7" w14:textId="275A5FA4" w:rsidR="0019610D" w:rsidRPr="00176E4B" w:rsidRDefault="0019610D" w:rsidP="006F64A4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9610D" w:rsidRPr="00176E4B" w:rsidSect="00DB3242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01A1C5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BD0F9A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63C1FE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4EC0B4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B22DBA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522A39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48E5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11458D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320F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7F687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DF732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1030365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5D90176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phthalm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dzevtges50fep9eeptpwy52aftrravd9p&quot;&gt;My EndNote Library&lt;record-ids&gt;&lt;item&gt;10&lt;/item&gt;&lt;item&gt;20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0&lt;/item&gt;&lt;item&gt;51&lt;/item&gt;&lt;item&gt;53&lt;/item&gt;&lt;/record-ids&gt;&lt;/item&gt;&lt;/Libraries&gt;"/>
    <w:docVar w:name="MachineID" w:val="204|203|197|200|187|197|185|201|197|198|202|197|201|202|197|190|190|"/>
    <w:docVar w:name="Username" w:val="Editor"/>
  </w:docVars>
  <w:rsids>
    <w:rsidRoot w:val="00EB4155"/>
    <w:rsid w:val="00001216"/>
    <w:rsid w:val="0000232E"/>
    <w:rsid w:val="00025BC1"/>
    <w:rsid w:val="00027086"/>
    <w:rsid w:val="00044DC3"/>
    <w:rsid w:val="0004624E"/>
    <w:rsid w:val="0006577A"/>
    <w:rsid w:val="00071AC4"/>
    <w:rsid w:val="00073ECF"/>
    <w:rsid w:val="000961AD"/>
    <w:rsid w:val="000B2549"/>
    <w:rsid w:val="000D6EAE"/>
    <w:rsid w:val="000E05BA"/>
    <w:rsid w:val="000E1374"/>
    <w:rsid w:val="000E4747"/>
    <w:rsid w:val="000F7AA1"/>
    <w:rsid w:val="00103B43"/>
    <w:rsid w:val="00106E90"/>
    <w:rsid w:val="0011015A"/>
    <w:rsid w:val="001239C3"/>
    <w:rsid w:val="00140BD0"/>
    <w:rsid w:val="00140DFA"/>
    <w:rsid w:val="001435E6"/>
    <w:rsid w:val="00162E87"/>
    <w:rsid w:val="001645AE"/>
    <w:rsid w:val="00175105"/>
    <w:rsid w:val="00176E4B"/>
    <w:rsid w:val="001774B5"/>
    <w:rsid w:val="00192D8E"/>
    <w:rsid w:val="001938A1"/>
    <w:rsid w:val="0019610D"/>
    <w:rsid w:val="001A04F7"/>
    <w:rsid w:val="001A1669"/>
    <w:rsid w:val="001A7D7B"/>
    <w:rsid w:val="001B533D"/>
    <w:rsid w:val="001C5CC0"/>
    <w:rsid w:val="001C6B2D"/>
    <w:rsid w:val="001C7115"/>
    <w:rsid w:val="001D18D6"/>
    <w:rsid w:val="001D49A6"/>
    <w:rsid w:val="001E05AF"/>
    <w:rsid w:val="001E1066"/>
    <w:rsid w:val="001E1889"/>
    <w:rsid w:val="001F2217"/>
    <w:rsid w:val="00200109"/>
    <w:rsid w:val="00200D4B"/>
    <w:rsid w:val="00200DDB"/>
    <w:rsid w:val="00201F39"/>
    <w:rsid w:val="00206425"/>
    <w:rsid w:val="00211AE2"/>
    <w:rsid w:val="00220C6F"/>
    <w:rsid w:val="00235219"/>
    <w:rsid w:val="00240B29"/>
    <w:rsid w:val="002541F7"/>
    <w:rsid w:val="0026480A"/>
    <w:rsid w:val="002746CE"/>
    <w:rsid w:val="00275354"/>
    <w:rsid w:val="00280AEA"/>
    <w:rsid w:val="00296B56"/>
    <w:rsid w:val="002A09AB"/>
    <w:rsid w:val="002A2B19"/>
    <w:rsid w:val="002B048A"/>
    <w:rsid w:val="002B14D2"/>
    <w:rsid w:val="002B60C7"/>
    <w:rsid w:val="002B7E82"/>
    <w:rsid w:val="002C4893"/>
    <w:rsid w:val="002D7FCD"/>
    <w:rsid w:val="002E41EF"/>
    <w:rsid w:val="002E48B0"/>
    <w:rsid w:val="002F1DFC"/>
    <w:rsid w:val="002F5F99"/>
    <w:rsid w:val="00311C03"/>
    <w:rsid w:val="0031368E"/>
    <w:rsid w:val="0031468B"/>
    <w:rsid w:val="0031645A"/>
    <w:rsid w:val="0034398A"/>
    <w:rsid w:val="00353821"/>
    <w:rsid w:val="00370EA1"/>
    <w:rsid w:val="00372AC2"/>
    <w:rsid w:val="003738FC"/>
    <w:rsid w:val="00390758"/>
    <w:rsid w:val="00391BB5"/>
    <w:rsid w:val="003933BC"/>
    <w:rsid w:val="003A18E1"/>
    <w:rsid w:val="003A2EF8"/>
    <w:rsid w:val="003A4F77"/>
    <w:rsid w:val="003A7A6B"/>
    <w:rsid w:val="003C057E"/>
    <w:rsid w:val="003C3873"/>
    <w:rsid w:val="003D08DB"/>
    <w:rsid w:val="003D36B3"/>
    <w:rsid w:val="003D5A53"/>
    <w:rsid w:val="003F1E10"/>
    <w:rsid w:val="003F7F77"/>
    <w:rsid w:val="0040074F"/>
    <w:rsid w:val="00405A80"/>
    <w:rsid w:val="00413E40"/>
    <w:rsid w:val="004241A9"/>
    <w:rsid w:val="00427A2C"/>
    <w:rsid w:val="00435F18"/>
    <w:rsid w:val="004441DD"/>
    <w:rsid w:val="004546DA"/>
    <w:rsid w:val="00473AEC"/>
    <w:rsid w:val="00474913"/>
    <w:rsid w:val="004854D2"/>
    <w:rsid w:val="004859CB"/>
    <w:rsid w:val="00486394"/>
    <w:rsid w:val="00486E21"/>
    <w:rsid w:val="004A45A9"/>
    <w:rsid w:val="004A7E47"/>
    <w:rsid w:val="004B2E45"/>
    <w:rsid w:val="004C167D"/>
    <w:rsid w:val="004C3C2A"/>
    <w:rsid w:val="004D07BC"/>
    <w:rsid w:val="004D32FB"/>
    <w:rsid w:val="004D62BF"/>
    <w:rsid w:val="004E1AA2"/>
    <w:rsid w:val="004E36F1"/>
    <w:rsid w:val="004E65E4"/>
    <w:rsid w:val="004F3D12"/>
    <w:rsid w:val="004F729B"/>
    <w:rsid w:val="00507B75"/>
    <w:rsid w:val="00511D99"/>
    <w:rsid w:val="005121D2"/>
    <w:rsid w:val="00512664"/>
    <w:rsid w:val="005168A6"/>
    <w:rsid w:val="00525323"/>
    <w:rsid w:val="00533366"/>
    <w:rsid w:val="00534254"/>
    <w:rsid w:val="00556B87"/>
    <w:rsid w:val="0056073E"/>
    <w:rsid w:val="00563EAE"/>
    <w:rsid w:val="00572088"/>
    <w:rsid w:val="005725D6"/>
    <w:rsid w:val="00573187"/>
    <w:rsid w:val="0057357F"/>
    <w:rsid w:val="00575F36"/>
    <w:rsid w:val="00581388"/>
    <w:rsid w:val="00590D03"/>
    <w:rsid w:val="005967F3"/>
    <w:rsid w:val="005B0EA2"/>
    <w:rsid w:val="005B28DD"/>
    <w:rsid w:val="005B6098"/>
    <w:rsid w:val="005C0C4C"/>
    <w:rsid w:val="005D1EE4"/>
    <w:rsid w:val="005D3FC1"/>
    <w:rsid w:val="005E0966"/>
    <w:rsid w:val="005F69F5"/>
    <w:rsid w:val="00610917"/>
    <w:rsid w:val="00613AE7"/>
    <w:rsid w:val="00617BC3"/>
    <w:rsid w:val="00620185"/>
    <w:rsid w:val="006322A6"/>
    <w:rsid w:val="00634DA6"/>
    <w:rsid w:val="00637E86"/>
    <w:rsid w:val="0064084B"/>
    <w:rsid w:val="00642D55"/>
    <w:rsid w:val="00646DA3"/>
    <w:rsid w:val="00655F20"/>
    <w:rsid w:val="0065737C"/>
    <w:rsid w:val="00666AF0"/>
    <w:rsid w:val="00681C33"/>
    <w:rsid w:val="00682720"/>
    <w:rsid w:val="006844DC"/>
    <w:rsid w:val="00690251"/>
    <w:rsid w:val="006929BA"/>
    <w:rsid w:val="00694EF7"/>
    <w:rsid w:val="006B6A66"/>
    <w:rsid w:val="006C0AE8"/>
    <w:rsid w:val="006D2B0B"/>
    <w:rsid w:val="006E13FC"/>
    <w:rsid w:val="006F0901"/>
    <w:rsid w:val="006F395B"/>
    <w:rsid w:val="006F6463"/>
    <w:rsid w:val="006F64A4"/>
    <w:rsid w:val="007017C4"/>
    <w:rsid w:val="00702852"/>
    <w:rsid w:val="00707171"/>
    <w:rsid w:val="0071782C"/>
    <w:rsid w:val="007218F7"/>
    <w:rsid w:val="00722E8C"/>
    <w:rsid w:val="0072500C"/>
    <w:rsid w:val="00732C64"/>
    <w:rsid w:val="007456A8"/>
    <w:rsid w:val="00751BBB"/>
    <w:rsid w:val="00757B04"/>
    <w:rsid w:val="007648F5"/>
    <w:rsid w:val="00764B8C"/>
    <w:rsid w:val="00780638"/>
    <w:rsid w:val="00796B2E"/>
    <w:rsid w:val="007A5E14"/>
    <w:rsid w:val="007B12BB"/>
    <w:rsid w:val="007B3720"/>
    <w:rsid w:val="007B4E05"/>
    <w:rsid w:val="007B4E92"/>
    <w:rsid w:val="007C1AF7"/>
    <w:rsid w:val="007C68B5"/>
    <w:rsid w:val="007D2B12"/>
    <w:rsid w:val="007E5362"/>
    <w:rsid w:val="0080054F"/>
    <w:rsid w:val="008021DB"/>
    <w:rsid w:val="0080635E"/>
    <w:rsid w:val="008065DE"/>
    <w:rsid w:val="00806D90"/>
    <w:rsid w:val="0083004B"/>
    <w:rsid w:val="008315EA"/>
    <w:rsid w:val="0083408C"/>
    <w:rsid w:val="0083417A"/>
    <w:rsid w:val="00834947"/>
    <w:rsid w:val="00844705"/>
    <w:rsid w:val="00852C41"/>
    <w:rsid w:val="00856CBA"/>
    <w:rsid w:val="00856E23"/>
    <w:rsid w:val="008764E4"/>
    <w:rsid w:val="008773D4"/>
    <w:rsid w:val="008777BB"/>
    <w:rsid w:val="008778F9"/>
    <w:rsid w:val="00886A2F"/>
    <w:rsid w:val="00887A03"/>
    <w:rsid w:val="008930EC"/>
    <w:rsid w:val="008950A1"/>
    <w:rsid w:val="00895350"/>
    <w:rsid w:val="0089757A"/>
    <w:rsid w:val="008B3FCF"/>
    <w:rsid w:val="008C7F5B"/>
    <w:rsid w:val="008E04CA"/>
    <w:rsid w:val="008E0E3C"/>
    <w:rsid w:val="008E725A"/>
    <w:rsid w:val="008F0008"/>
    <w:rsid w:val="008F5412"/>
    <w:rsid w:val="008F67DE"/>
    <w:rsid w:val="008F7667"/>
    <w:rsid w:val="008F7993"/>
    <w:rsid w:val="00904AA9"/>
    <w:rsid w:val="00907F07"/>
    <w:rsid w:val="0091100F"/>
    <w:rsid w:val="00932BB4"/>
    <w:rsid w:val="00935C84"/>
    <w:rsid w:val="00936D79"/>
    <w:rsid w:val="009436E1"/>
    <w:rsid w:val="009505E3"/>
    <w:rsid w:val="00957892"/>
    <w:rsid w:val="00970745"/>
    <w:rsid w:val="00981870"/>
    <w:rsid w:val="00982CF2"/>
    <w:rsid w:val="009A5E98"/>
    <w:rsid w:val="009A6D6C"/>
    <w:rsid w:val="009A7668"/>
    <w:rsid w:val="009B19C5"/>
    <w:rsid w:val="009B2281"/>
    <w:rsid w:val="009C02EA"/>
    <w:rsid w:val="009C1436"/>
    <w:rsid w:val="009C2CED"/>
    <w:rsid w:val="009C5976"/>
    <w:rsid w:val="009D0749"/>
    <w:rsid w:val="009D3056"/>
    <w:rsid w:val="009D6611"/>
    <w:rsid w:val="009E523B"/>
    <w:rsid w:val="009F1366"/>
    <w:rsid w:val="009F726A"/>
    <w:rsid w:val="00A06185"/>
    <w:rsid w:val="00A07B71"/>
    <w:rsid w:val="00A17584"/>
    <w:rsid w:val="00A212C0"/>
    <w:rsid w:val="00A23116"/>
    <w:rsid w:val="00A239A7"/>
    <w:rsid w:val="00A23D0E"/>
    <w:rsid w:val="00A25BF4"/>
    <w:rsid w:val="00A26F53"/>
    <w:rsid w:val="00A314A1"/>
    <w:rsid w:val="00A3162E"/>
    <w:rsid w:val="00A462A7"/>
    <w:rsid w:val="00A4768A"/>
    <w:rsid w:val="00A5009F"/>
    <w:rsid w:val="00A55B52"/>
    <w:rsid w:val="00A609DB"/>
    <w:rsid w:val="00A67A56"/>
    <w:rsid w:val="00A747F4"/>
    <w:rsid w:val="00A7760D"/>
    <w:rsid w:val="00A87B19"/>
    <w:rsid w:val="00AA2E9E"/>
    <w:rsid w:val="00AA56FD"/>
    <w:rsid w:val="00AB2F14"/>
    <w:rsid w:val="00AB2F18"/>
    <w:rsid w:val="00AB6C1B"/>
    <w:rsid w:val="00AD082E"/>
    <w:rsid w:val="00AD105C"/>
    <w:rsid w:val="00AD4ED5"/>
    <w:rsid w:val="00AD6729"/>
    <w:rsid w:val="00AE307C"/>
    <w:rsid w:val="00AF4DE4"/>
    <w:rsid w:val="00AF632C"/>
    <w:rsid w:val="00B10D01"/>
    <w:rsid w:val="00B154CE"/>
    <w:rsid w:val="00B166E0"/>
    <w:rsid w:val="00B21E39"/>
    <w:rsid w:val="00B261BF"/>
    <w:rsid w:val="00B34C67"/>
    <w:rsid w:val="00B37641"/>
    <w:rsid w:val="00B41A8C"/>
    <w:rsid w:val="00B45A6A"/>
    <w:rsid w:val="00B66F94"/>
    <w:rsid w:val="00B67BEE"/>
    <w:rsid w:val="00B73F62"/>
    <w:rsid w:val="00B81B5B"/>
    <w:rsid w:val="00B86593"/>
    <w:rsid w:val="00B93576"/>
    <w:rsid w:val="00B94C5D"/>
    <w:rsid w:val="00B95D21"/>
    <w:rsid w:val="00B977A5"/>
    <w:rsid w:val="00BA0DE9"/>
    <w:rsid w:val="00BA2E9C"/>
    <w:rsid w:val="00BC5D1A"/>
    <w:rsid w:val="00BD0D16"/>
    <w:rsid w:val="00BD1B23"/>
    <w:rsid w:val="00BD44DD"/>
    <w:rsid w:val="00BD51D4"/>
    <w:rsid w:val="00BE0251"/>
    <w:rsid w:val="00BE02E1"/>
    <w:rsid w:val="00BE04A2"/>
    <w:rsid w:val="00C045F9"/>
    <w:rsid w:val="00C13FE8"/>
    <w:rsid w:val="00C2031E"/>
    <w:rsid w:val="00C21AB9"/>
    <w:rsid w:val="00C308FD"/>
    <w:rsid w:val="00C30E8D"/>
    <w:rsid w:val="00C62D2A"/>
    <w:rsid w:val="00C64714"/>
    <w:rsid w:val="00C65095"/>
    <w:rsid w:val="00C70068"/>
    <w:rsid w:val="00C72B1A"/>
    <w:rsid w:val="00C846BC"/>
    <w:rsid w:val="00C92540"/>
    <w:rsid w:val="00CA685A"/>
    <w:rsid w:val="00CA68FA"/>
    <w:rsid w:val="00CA6F7D"/>
    <w:rsid w:val="00CB07C2"/>
    <w:rsid w:val="00CB5328"/>
    <w:rsid w:val="00CB5839"/>
    <w:rsid w:val="00CB597F"/>
    <w:rsid w:val="00CC0F84"/>
    <w:rsid w:val="00CC3BF9"/>
    <w:rsid w:val="00CC5BD1"/>
    <w:rsid w:val="00CC6517"/>
    <w:rsid w:val="00CD3F2A"/>
    <w:rsid w:val="00CE2C01"/>
    <w:rsid w:val="00CE2F24"/>
    <w:rsid w:val="00CE3CF7"/>
    <w:rsid w:val="00CE463D"/>
    <w:rsid w:val="00CE5511"/>
    <w:rsid w:val="00D006CF"/>
    <w:rsid w:val="00D0348A"/>
    <w:rsid w:val="00D35D02"/>
    <w:rsid w:val="00D410F9"/>
    <w:rsid w:val="00D44F3B"/>
    <w:rsid w:val="00D46A4F"/>
    <w:rsid w:val="00D641E6"/>
    <w:rsid w:val="00D64E75"/>
    <w:rsid w:val="00D84A5B"/>
    <w:rsid w:val="00D85B0E"/>
    <w:rsid w:val="00D8769D"/>
    <w:rsid w:val="00D9648B"/>
    <w:rsid w:val="00DA2EEB"/>
    <w:rsid w:val="00DA38F0"/>
    <w:rsid w:val="00DA392F"/>
    <w:rsid w:val="00DA7994"/>
    <w:rsid w:val="00DB20D9"/>
    <w:rsid w:val="00DB3242"/>
    <w:rsid w:val="00DB4823"/>
    <w:rsid w:val="00DB796C"/>
    <w:rsid w:val="00DB7BCC"/>
    <w:rsid w:val="00DD0E90"/>
    <w:rsid w:val="00DD5BB4"/>
    <w:rsid w:val="00DF6557"/>
    <w:rsid w:val="00E00A57"/>
    <w:rsid w:val="00E03B62"/>
    <w:rsid w:val="00E1252D"/>
    <w:rsid w:val="00E16C3D"/>
    <w:rsid w:val="00E17199"/>
    <w:rsid w:val="00E32137"/>
    <w:rsid w:val="00E33C1A"/>
    <w:rsid w:val="00E3434E"/>
    <w:rsid w:val="00E42923"/>
    <w:rsid w:val="00E57AE9"/>
    <w:rsid w:val="00E646F0"/>
    <w:rsid w:val="00E7333C"/>
    <w:rsid w:val="00E77A79"/>
    <w:rsid w:val="00E77BA6"/>
    <w:rsid w:val="00EA44ED"/>
    <w:rsid w:val="00EA5FF9"/>
    <w:rsid w:val="00EB0ADF"/>
    <w:rsid w:val="00EB1FA1"/>
    <w:rsid w:val="00EB24B1"/>
    <w:rsid w:val="00EB24C3"/>
    <w:rsid w:val="00EB4155"/>
    <w:rsid w:val="00EC168E"/>
    <w:rsid w:val="00EC72AE"/>
    <w:rsid w:val="00EE647D"/>
    <w:rsid w:val="00EE6C6C"/>
    <w:rsid w:val="00EF104A"/>
    <w:rsid w:val="00EF2340"/>
    <w:rsid w:val="00EF3A75"/>
    <w:rsid w:val="00EF433F"/>
    <w:rsid w:val="00F1174C"/>
    <w:rsid w:val="00F13E44"/>
    <w:rsid w:val="00F24B55"/>
    <w:rsid w:val="00F2625B"/>
    <w:rsid w:val="00F30F7D"/>
    <w:rsid w:val="00F4446A"/>
    <w:rsid w:val="00F85465"/>
    <w:rsid w:val="00F955D6"/>
    <w:rsid w:val="00FA1784"/>
    <w:rsid w:val="00FA1924"/>
    <w:rsid w:val="00FB0589"/>
    <w:rsid w:val="00FB2394"/>
    <w:rsid w:val="00FC0DD6"/>
    <w:rsid w:val="00FC1E9C"/>
    <w:rsid w:val="00FC4CFE"/>
    <w:rsid w:val="00FC6879"/>
    <w:rsid w:val="00FE2929"/>
    <w:rsid w:val="00FE42D7"/>
    <w:rsid w:val="00FE4BAC"/>
    <w:rsid w:val="00FE6C29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3F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55"/>
    <w:pPr>
      <w:widowControl w:val="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E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E4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E4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E4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E4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E4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E4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E4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B4155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B4155"/>
    <w:rPr>
      <w:rFonts w:ascii="Century" w:eastAsia="MS Mincho" w:hAnsi="Century" w:cs="Times New Roman"/>
      <w:noProof/>
      <w:sz w:val="20"/>
    </w:rPr>
  </w:style>
  <w:style w:type="paragraph" w:customStyle="1" w:styleId="para">
    <w:name w:val="para"/>
    <w:basedOn w:val="Normal"/>
    <w:rsid w:val="00EB415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168E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C16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40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08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8340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08C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1774B5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B19C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B19C5"/>
    <w:rPr>
      <w:rFonts w:ascii="Century" w:eastAsia="MS Mincho" w:hAnsi="Century" w:cs="Times New Roman"/>
      <w:noProof/>
      <w:sz w:val="20"/>
    </w:rPr>
  </w:style>
  <w:style w:type="paragraph" w:styleId="Revision">
    <w:name w:val="Revision"/>
    <w:hidden/>
    <w:uiPriority w:val="99"/>
    <w:semiHidden/>
    <w:rsid w:val="006F395B"/>
    <w:rPr>
      <w:rFonts w:ascii="Century" w:eastAsia="MS Mincho" w:hAnsi="Century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4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242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MS Mincho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176E4B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76E4B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76E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E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E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E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E4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E4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E4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E4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E4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176E4B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E4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4B"/>
    <w:rPr>
      <w:rFonts w:ascii="Tahoma" w:eastAsia="MS Mincho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76E4B"/>
  </w:style>
  <w:style w:type="paragraph" w:styleId="BlockText">
    <w:name w:val="Block Text"/>
    <w:basedOn w:val="Normal"/>
    <w:uiPriority w:val="99"/>
    <w:semiHidden/>
    <w:unhideWhenUsed/>
    <w:rsid w:val="00176E4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76E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6E4B"/>
    <w:rPr>
      <w:rFonts w:ascii="Century" w:eastAsia="MS Mincho" w:hAnsi="Century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76E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76E4B"/>
    <w:rPr>
      <w:rFonts w:ascii="Century" w:eastAsia="MS Mincho" w:hAnsi="Century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76E4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76E4B"/>
    <w:rPr>
      <w:rFonts w:ascii="Century" w:eastAsia="MS Mincho" w:hAnsi="Century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76E4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76E4B"/>
    <w:rPr>
      <w:rFonts w:ascii="Century" w:eastAsia="MS Mincho" w:hAnsi="Century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76E4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76E4B"/>
    <w:rPr>
      <w:rFonts w:ascii="Century" w:eastAsia="MS Mincho" w:hAnsi="Century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76E4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76E4B"/>
    <w:rPr>
      <w:rFonts w:ascii="Century" w:eastAsia="MS Mincho" w:hAnsi="Century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76E4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76E4B"/>
    <w:rPr>
      <w:rFonts w:ascii="Century" w:eastAsia="MS Mincho" w:hAnsi="Century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76E4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76E4B"/>
    <w:rPr>
      <w:rFonts w:ascii="Century" w:eastAsia="MS Mincho" w:hAnsi="Century" w:cs="Times New Roman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176E4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6E4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76E4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76E4B"/>
    <w:rPr>
      <w:rFonts w:ascii="Century" w:eastAsia="MS Mincho" w:hAnsi="Century" w:cs="Times New Roman"/>
    </w:rPr>
  </w:style>
  <w:style w:type="table" w:styleId="ColorfulGrid">
    <w:name w:val="Colorful Grid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4B"/>
    <w:rPr>
      <w:rFonts w:ascii="Tahoma" w:eastAsia="MS Mincho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76E4B"/>
  </w:style>
  <w:style w:type="character" w:customStyle="1" w:styleId="DateChar">
    <w:name w:val="Date Char"/>
    <w:basedOn w:val="DefaultParagraphFont"/>
    <w:link w:val="Date"/>
    <w:uiPriority w:val="99"/>
    <w:semiHidden/>
    <w:rsid w:val="00176E4B"/>
    <w:rPr>
      <w:rFonts w:ascii="Century" w:eastAsia="MS Mincho" w:hAnsi="Century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6E4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6E4B"/>
    <w:rPr>
      <w:rFonts w:ascii="Segoe UI" w:eastAsia="MS Mincho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76E4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76E4B"/>
    <w:rPr>
      <w:rFonts w:ascii="Century" w:eastAsia="MS Mincho" w:hAnsi="Century" w:cs="Times New Roman"/>
    </w:rPr>
  </w:style>
  <w:style w:type="character" w:styleId="Emphasis">
    <w:name w:val="Emphasis"/>
    <w:basedOn w:val="DefaultParagraphFont"/>
    <w:uiPriority w:val="20"/>
    <w:qFormat/>
    <w:rsid w:val="00176E4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76E4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6E4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6E4B"/>
    <w:rPr>
      <w:rFonts w:ascii="Century" w:eastAsia="MS Mincho" w:hAnsi="Century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76E4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76E4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76E4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76E4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6E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6E4B"/>
    <w:rPr>
      <w:rFonts w:ascii="Century" w:eastAsia="MS Mincho" w:hAnsi="Century" w:cs="Times New Roman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176E4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76E4B"/>
  </w:style>
  <w:style w:type="paragraph" w:styleId="HTMLAddress">
    <w:name w:val="HTML Address"/>
    <w:basedOn w:val="Normal"/>
    <w:link w:val="HTMLAddressChar"/>
    <w:uiPriority w:val="99"/>
    <w:semiHidden/>
    <w:unhideWhenUsed/>
    <w:rsid w:val="00176E4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76E4B"/>
    <w:rPr>
      <w:rFonts w:ascii="Century" w:eastAsia="MS Mincho" w:hAnsi="Century" w:cs="Times New Roman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76E4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76E4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E4B"/>
    <w:rPr>
      <w:rFonts w:ascii="Consolas" w:eastAsia="MS Mincho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76E4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76E4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176E4B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176E4B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176E4B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176E4B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176E4B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176E4B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176E4B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176E4B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176E4B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76E4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76E4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E4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E4B"/>
    <w:rPr>
      <w:rFonts w:ascii="Century" w:eastAsia="MS Mincho" w:hAnsi="Century" w:cs="Times New Roman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76E4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76E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176E4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76E4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76E4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76E4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76E4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76E4B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76E4B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76E4B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76E4B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76E4B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76E4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76E4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76E4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76E4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76E4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76E4B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76E4B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76E4B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76E4B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76E4B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176E4B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76E4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MS Mincho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76E4B"/>
    <w:rPr>
      <w:rFonts w:ascii="Consolas" w:eastAsia="MS Mincho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176E4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76E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76E4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76E4B"/>
    <w:pPr>
      <w:widowControl w:val="0"/>
      <w:jc w:val="both"/>
    </w:pPr>
    <w:rPr>
      <w:rFonts w:ascii="Century" w:eastAsia="MS Mincho" w:hAnsi="Century" w:cs="Times New Roman"/>
    </w:rPr>
  </w:style>
  <w:style w:type="paragraph" w:styleId="NormalIndent">
    <w:name w:val="Normal Indent"/>
    <w:basedOn w:val="Normal"/>
    <w:uiPriority w:val="99"/>
    <w:semiHidden/>
    <w:unhideWhenUsed/>
    <w:rsid w:val="00176E4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76E4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76E4B"/>
    <w:rPr>
      <w:rFonts w:ascii="Century" w:eastAsia="MS Mincho" w:hAnsi="Century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6E4B"/>
  </w:style>
  <w:style w:type="character" w:styleId="PlaceholderText">
    <w:name w:val="Placeholder Text"/>
    <w:basedOn w:val="DefaultParagraphFont"/>
    <w:uiPriority w:val="99"/>
    <w:semiHidden/>
    <w:rsid w:val="00176E4B"/>
    <w:rPr>
      <w:color w:val="808080"/>
    </w:rPr>
  </w:style>
  <w:style w:type="table" w:customStyle="1" w:styleId="PlainTable1">
    <w:name w:val="Plain Table 1"/>
    <w:basedOn w:val="TableNormal"/>
    <w:uiPriority w:val="41"/>
    <w:rsid w:val="00176E4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76E4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76E4B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76E4B"/>
    <w:rPr>
      <w:rFonts w:ascii="Consolas" w:eastAsia="MS Mincho" w:hAnsi="Consolas" w:cs="Times New Roman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76E4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E4B"/>
    <w:rPr>
      <w:rFonts w:ascii="Century" w:eastAsia="MS Mincho" w:hAnsi="Century" w:cs="Times New Roman"/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76E4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76E4B"/>
    <w:rPr>
      <w:rFonts w:ascii="Century" w:eastAsia="MS Mincho" w:hAnsi="Century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76E4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76E4B"/>
    <w:rPr>
      <w:rFonts w:ascii="Century" w:eastAsia="MS Mincho" w:hAnsi="Century" w:cs="Times New Roman"/>
    </w:rPr>
  </w:style>
  <w:style w:type="character" w:customStyle="1" w:styleId="SmartHyperlink">
    <w:name w:val="Smart Hyperlink"/>
    <w:basedOn w:val="DefaultParagraphFont"/>
    <w:uiPriority w:val="99"/>
    <w:rsid w:val="00176E4B"/>
    <w:rPr>
      <w:u w:val="dotted"/>
    </w:rPr>
  </w:style>
  <w:style w:type="character" w:customStyle="1" w:styleId="SmartLink">
    <w:name w:val="Smart Link"/>
    <w:basedOn w:val="DefaultParagraphFont"/>
    <w:uiPriority w:val="99"/>
    <w:rsid w:val="00176E4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76E4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E4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6E4B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176E4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76E4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76E4B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76E4B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76E4B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76E4B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76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176E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76E4B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76E4B"/>
  </w:style>
  <w:style w:type="table" w:styleId="TableProfessional">
    <w:name w:val="Table Professional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76E4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176E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76E4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76E4B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176E4B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176E4B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176E4B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176E4B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176E4B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176E4B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176E4B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6E4B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176E4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55"/>
    <w:pPr>
      <w:widowControl w:val="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E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E4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E4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E4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E4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E4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E4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E4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B4155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B4155"/>
    <w:rPr>
      <w:rFonts w:ascii="Century" w:eastAsia="MS Mincho" w:hAnsi="Century" w:cs="Times New Roman"/>
      <w:noProof/>
      <w:sz w:val="20"/>
    </w:rPr>
  </w:style>
  <w:style w:type="paragraph" w:customStyle="1" w:styleId="para">
    <w:name w:val="para"/>
    <w:basedOn w:val="Normal"/>
    <w:rsid w:val="00EB415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168E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EC16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40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08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8340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08C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1774B5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B19C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B19C5"/>
    <w:rPr>
      <w:rFonts w:ascii="Century" w:eastAsia="MS Mincho" w:hAnsi="Century" w:cs="Times New Roman"/>
      <w:noProof/>
      <w:sz w:val="20"/>
    </w:rPr>
  </w:style>
  <w:style w:type="paragraph" w:styleId="Revision">
    <w:name w:val="Revision"/>
    <w:hidden/>
    <w:uiPriority w:val="99"/>
    <w:semiHidden/>
    <w:rsid w:val="006F395B"/>
    <w:rPr>
      <w:rFonts w:ascii="Century" w:eastAsia="MS Mincho" w:hAnsi="Century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4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242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MS Mincho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176E4B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76E4B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76E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E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E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E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E4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E4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E4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E4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E4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176E4B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E4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4B"/>
    <w:rPr>
      <w:rFonts w:ascii="Tahoma" w:eastAsia="MS Mincho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176E4B"/>
  </w:style>
  <w:style w:type="paragraph" w:styleId="BlockText">
    <w:name w:val="Block Text"/>
    <w:basedOn w:val="Normal"/>
    <w:uiPriority w:val="99"/>
    <w:semiHidden/>
    <w:unhideWhenUsed/>
    <w:rsid w:val="00176E4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76E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6E4B"/>
    <w:rPr>
      <w:rFonts w:ascii="Century" w:eastAsia="MS Mincho" w:hAnsi="Century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76E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76E4B"/>
    <w:rPr>
      <w:rFonts w:ascii="Century" w:eastAsia="MS Mincho" w:hAnsi="Century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76E4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76E4B"/>
    <w:rPr>
      <w:rFonts w:ascii="Century" w:eastAsia="MS Mincho" w:hAnsi="Century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76E4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76E4B"/>
    <w:rPr>
      <w:rFonts w:ascii="Century" w:eastAsia="MS Mincho" w:hAnsi="Century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76E4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76E4B"/>
    <w:rPr>
      <w:rFonts w:ascii="Century" w:eastAsia="MS Mincho" w:hAnsi="Century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76E4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76E4B"/>
    <w:rPr>
      <w:rFonts w:ascii="Century" w:eastAsia="MS Mincho" w:hAnsi="Century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76E4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76E4B"/>
    <w:rPr>
      <w:rFonts w:ascii="Century" w:eastAsia="MS Mincho" w:hAnsi="Century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76E4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76E4B"/>
    <w:rPr>
      <w:rFonts w:ascii="Century" w:eastAsia="MS Mincho" w:hAnsi="Century" w:cs="Times New Roman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176E4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6E4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76E4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76E4B"/>
    <w:rPr>
      <w:rFonts w:ascii="Century" w:eastAsia="MS Mincho" w:hAnsi="Century" w:cs="Times New Roman"/>
    </w:rPr>
  </w:style>
  <w:style w:type="table" w:styleId="ColorfulGrid">
    <w:name w:val="Colorful Grid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4B"/>
    <w:rPr>
      <w:rFonts w:ascii="Tahoma" w:eastAsia="MS Mincho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76E4B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76E4B"/>
  </w:style>
  <w:style w:type="character" w:customStyle="1" w:styleId="DateChar">
    <w:name w:val="Date Char"/>
    <w:basedOn w:val="DefaultParagraphFont"/>
    <w:link w:val="Date"/>
    <w:uiPriority w:val="99"/>
    <w:semiHidden/>
    <w:rsid w:val="00176E4B"/>
    <w:rPr>
      <w:rFonts w:ascii="Century" w:eastAsia="MS Mincho" w:hAnsi="Century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6E4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6E4B"/>
    <w:rPr>
      <w:rFonts w:ascii="Segoe UI" w:eastAsia="MS Mincho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76E4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76E4B"/>
    <w:rPr>
      <w:rFonts w:ascii="Century" w:eastAsia="MS Mincho" w:hAnsi="Century" w:cs="Times New Roman"/>
    </w:rPr>
  </w:style>
  <w:style w:type="character" w:styleId="Emphasis">
    <w:name w:val="Emphasis"/>
    <w:basedOn w:val="DefaultParagraphFont"/>
    <w:uiPriority w:val="20"/>
    <w:qFormat/>
    <w:rsid w:val="00176E4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76E4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6E4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6E4B"/>
    <w:rPr>
      <w:rFonts w:ascii="Century" w:eastAsia="MS Mincho" w:hAnsi="Century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76E4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76E4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76E4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76E4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6E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6E4B"/>
    <w:rPr>
      <w:rFonts w:ascii="Century" w:eastAsia="MS Mincho" w:hAnsi="Century" w:cs="Times New Roman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176E4B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176E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176E4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76E4B"/>
  </w:style>
  <w:style w:type="paragraph" w:styleId="HTMLAddress">
    <w:name w:val="HTML Address"/>
    <w:basedOn w:val="Normal"/>
    <w:link w:val="HTMLAddressChar"/>
    <w:uiPriority w:val="99"/>
    <w:semiHidden/>
    <w:unhideWhenUsed/>
    <w:rsid w:val="00176E4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76E4B"/>
    <w:rPr>
      <w:rFonts w:ascii="Century" w:eastAsia="MS Mincho" w:hAnsi="Century" w:cs="Times New Roman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76E4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76E4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E4B"/>
    <w:rPr>
      <w:rFonts w:ascii="Consolas" w:eastAsia="MS Mincho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76E4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76E4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76E4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176E4B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176E4B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176E4B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176E4B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176E4B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176E4B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176E4B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176E4B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176E4B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76E4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76E4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E4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E4B"/>
    <w:rPr>
      <w:rFonts w:ascii="Century" w:eastAsia="MS Mincho" w:hAnsi="Century" w:cs="Times New Roman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76E4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76E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176E4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76E4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76E4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76E4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76E4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76E4B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76E4B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76E4B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76E4B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76E4B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76E4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76E4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76E4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76E4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76E4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76E4B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76E4B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76E4B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76E4B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76E4B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176E4B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176E4B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176E4B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176E4B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176E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176E4B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176E4B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176E4B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176E4B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176E4B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176E4B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76E4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MS Mincho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76E4B"/>
    <w:rPr>
      <w:rFonts w:ascii="Consolas" w:eastAsia="MS Mincho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76E4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76E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76E4B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76E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176E4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76E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76E4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76E4B"/>
    <w:pPr>
      <w:widowControl w:val="0"/>
      <w:jc w:val="both"/>
    </w:pPr>
    <w:rPr>
      <w:rFonts w:ascii="Century" w:eastAsia="MS Mincho" w:hAnsi="Century" w:cs="Times New Roman"/>
    </w:rPr>
  </w:style>
  <w:style w:type="paragraph" w:styleId="NormalIndent">
    <w:name w:val="Normal Indent"/>
    <w:basedOn w:val="Normal"/>
    <w:uiPriority w:val="99"/>
    <w:semiHidden/>
    <w:unhideWhenUsed/>
    <w:rsid w:val="00176E4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76E4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76E4B"/>
    <w:rPr>
      <w:rFonts w:ascii="Century" w:eastAsia="MS Mincho" w:hAnsi="Century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76E4B"/>
  </w:style>
  <w:style w:type="character" w:styleId="PlaceholderText">
    <w:name w:val="Placeholder Text"/>
    <w:basedOn w:val="DefaultParagraphFont"/>
    <w:uiPriority w:val="99"/>
    <w:semiHidden/>
    <w:rsid w:val="00176E4B"/>
    <w:rPr>
      <w:color w:val="808080"/>
    </w:rPr>
  </w:style>
  <w:style w:type="table" w:customStyle="1" w:styleId="PlainTable1">
    <w:name w:val="Plain Table 1"/>
    <w:basedOn w:val="TableNormal"/>
    <w:uiPriority w:val="41"/>
    <w:rsid w:val="00176E4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176E4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176E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76E4B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76E4B"/>
    <w:rPr>
      <w:rFonts w:ascii="Consolas" w:eastAsia="MS Mincho" w:hAnsi="Consolas" w:cs="Times New Roman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76E4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E4B"/>
    <w:rPr>
      <w:rFonts w:ascii="Century" w:eastAsia="MS Mincho" w:hAnsi="Century" w:cs="Times New Roman"/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76E4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76E4B"/>
    <w:rPr>
      <w:rFonts w:ascii="Century" w:eastAsia="MS Mincho" w:hAnsi="Century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76E4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76E4B"/>
    <w:rPr>
      <w:rFonts w:ascii="Century" w:eastAsia="MS Mincho" w:hAnsi="Century" w:cs="Times New Roman"/>
    </w:rPr>
  </w:style>
  <w:style w:type="character" w:customStyle="1" w:styleId="SmartHyperlink">
    <w:name w:val="Smart Hyperlink"/>
    <w:basedOn w:val="DefaultParagraphFont"/>
    <w:uiPriority w:val="99"/>
    <w:rsid w:val="00176E4B"/>
    <w:rPr>
      <w:u w:val="dotted"/>
    </w:rPr>
  </w:style>
  <w:style w:type="character" w:customStyle="1" w:styleId="SmartLink">
    <w:name w:val="Smart Link"/>
    <w:basedOn w:val="DefaultParagraphFont"/>
    <w:uiPriority w:val="99"/>
    <w:rsid w:val="00176E4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76E4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E4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6E4B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176E4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76E4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76E4B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76E4B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76E4B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76E4B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76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76E4B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176E4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76E4B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76E4B"/>
  </w:style>
  <w:style w:type="table" w:styleId="TableProfessional">
    <w:name w:val="Table Professional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76E4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76E4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76E4B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76E4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176E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76E4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76E4B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176E4B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176E4B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176E4B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176E4B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176E4B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176E4B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176E4B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6E4B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176E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川 葉月</dc:creator>
  <cp:lastModifiedBy>rdcuser2</cp:lastModifiedBy>
  <cp:revision>7</cp:revision>
  <dcterms:created xsi:type="dcterms:W3CDTF">2023-03-08T01:05:00Z</dcterms:created>
  <dcterms:modified xsi:type="dcterms:W3CDTF">2023-03-1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03T02:28:10Z</vt:filetime>
  </property>
  <property fmtid="{D5CDD505-2E9C-101B-9397-08002B2CF9AE}" pid="3" name="ReminderText">
    <vt:lpwstr>_Z6S3BH2Y</vt:lpwstr>
  </property>
</Properties>
</file>